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1F7E46" w14:textId="197E9B8B" w:rsidR="001B7430" w:rsidRPr="00AF0712" w:rsidRDefault="001B7430">
      <w:bookmarkStart w:id="0" w:name="_GoBack"/>
      <w:bookmarkEnd w:id="0"/>
      <w:r w:rsidRPr="00AF0712">
        <w:t xml:space="preserve">Additional file 3: </w:t>
      </w:r>
      <w:r w:rsidR="00AF0712">
        <w:t>Results of the</w:t>
      </w:r>
      <w:r w:rsidRPr="00AF0712">
        <w:t xml:space="preserve"> Mixed Methods Appraisal Tools (MMAT) evaluation </w:t>
      </w:r>
      <w:r w:rsidRPr="00AF0712">
        <w:fldChar w:fldCharType="begin"/>
      </w:r>
      <w:r w:rsidRPr="00AF0712">
        <w:instrText xml:space="preserve"> ADDIN ZOTERO_ITEM CSL_CITATION {"citationID":"lHYBtFlJ","properties":{"formattedCitation":"(1)","plainCitation":"(1)","noteIndex":0},"citationItems":[{"id":502,"uris":["http://zotero.org/users/1990060/items/SRZ4MW8I"],"itemData":{"id":502,"type":"article-journal","abstract":"INTRODUCTION: Appraising the quality of studies included in systematic reviews combining qualitative and quantitative evidence is challenging. To address this challenge, a critical appraisal tool was developed: the Mixed Methods Appraisal Tool (MMAT). The aim of this paper is to present the enhancements made to the MMAT. DEVELOPMENT: The MMAT was initially developed in 2006 based on a literature review on systematic reviews combining qualitative and quantitative evidence. It was subject to pilot and interrater reliability testing. A revised version of the MMAT was developed in 2018 based on the results from usefulness testing, a literature review on critical appraisal tools and a modified e-Delphi study with methodological experts to identify core criteria. TOOL DESCRIPTION: The MMAT assesses the quality of qualitative, quantitative, and mixed methods studies. It focuses on methodological criteria and includes five core quality criteria for each of the following five categories of study designs: (a) qualitative, (b) randomized controlled, (c) nonrandomized, (d) quantitative descriptive, and (e) mixed methods. CONCLUSION: The MMAT is a unique tool that can be used to appraise the quality of different study designs. Also, by limiting to core criteria, the MMAT can provide a more efficient appraisal.","container-title":"Education for Information","ISSN":"0167-8329","issue":"4","language":"en","note":"number: 4\npublisher: IOS Press","page":"285-291","source":"eprints.whiterose.ac.uk","title":"The Mixed Methods Appraisal Tool (MMAT) version 2018 for information professionals and researchers","volume":"34","author":[{"family":"Hong","given":"Q. N."},{"family":"Fàbregues","given":"S."},{"family":"Bartlett","given":"G."},{"family":"Boardman","given":"F."},{"family":"Cargo","given":"M."},{"family":"Dagenais","given":"P."},{"family":"Gagnon","given":"M. P."},{"family":"Griffiths","given":"F."},{"family":"Nicolau","given":"B."},{"family":"O'Cathain","given":"A."},{"family":"Rousseau","given":"M. C."},{"family":"Vedel","given":"I."},{"family":"Pluye","given":"P."}],"issued":{"date-parts":[["2018",12,18]]}}}],"schema":"https://github.com/citation-style-language/schema/raw/master/csl-citation.json"} </w:instrText>
      </w:r>
      <w:r w:rsidRPr="00AF0712">
        <w:fldChar w:fldCharType="separate"/>
      </w:r>
      <w:r w:rsidRPr="00AF0712">
        <w:rPr>
          <w:rFonts w:ascii="Calibri" w:hAnsi="Calibri" w:cs="Calibri"/>
        </w:rPr>
        <w:t>(1)</w:t>
      </w:r>
      <w:r w:rsidRPr="00AF0712">
        <w:fldChar w:fldCharType="end"/>
      </w:r>
    </w:p>
    <w:tbl>
      <w:tblPr>
        <w:tblW w:w="13565" w:type="dxa"/>
        <w:tblCellMar>
          <w:left w:w="70" w:type="dxa"/>
          <w:right w:w="70" w:type="dxa"/>
        </w:tblCellMar>
        <w:tblLook w:val="04A0" w:firstRow="1" w:lastRow="0" w:firstColumn="1" w:lastColumn="0" w:noHBand="0" w:noVBand="1"/>
      </w:tblPr>
      <w:tblGrid>
        <w:gridCol w:w="5074"/>
        <w:gridCol w:w="1331"/>
        <w:gridCol w:w="656"/>
        <w:gridCol w:w="2523"/>
        <w:gridCol w:w="976"/>
        <w:gridCol w:w="601"/>
        <w:gridCol w:w="601"/>
        <w:gridCol w:w="601"/>
        <w:gridCol w:w="601"/>
        <w:gridCol w:w="601"/>
      </w:tblGrid>
      <w:tr w:rsidR="009B6CD5" w:rsidRPr="00AF0712" w14:paraId="20F10221"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vAlign w:val="center"/>
          </w:tcPr>
          <w:p w14:paraId="7C184CD0"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Title of the study</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7B40F"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Name of the 1st author</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D37DE4"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Year</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915086"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Type of study</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CADD1A"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Total quality appraisa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90FFAA"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1</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AD1910"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A761C3"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5E65DB"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767199" w14:textId="77777777" w:rsidR="009B6CD5" w:rsidRPr="00AF0712" w:rsidRDefault="009B6CD5" w:rsidP="009B6CD5">
            <w:pPr>
              <w:spacing w:after="0" w:line="240" w:lineRule="auto"/>
              <w:jc w:val="center"/>
              <w:rPr>
                <w:rFonts w:ascii="Calibri" w:eastAsia="Times New Roman" w:hAnsi="Calibri" w:cs="Calibri"/>
                <w:b/>
                <w:color w:val="000000"/>
                <w:lang w:eastAsia="fr-FR"/>
              </w:rPr>
            </w:pPr>
            <w:r w:rsidRPr="00AF0712">
              <w:rPr>
                <w:rFonts w:ascii="Calibri" w:eastAsia="Times New Roman" w:hAnsi="Calibri" w:cs="Calibri"/>
                <w:b/>
                <w:color w:val="000000"/>
                <w:lang w:eastAsia="fr-FR"/>
              </w:rPr>
              <w:t>5</w:t>
            </w:r>
          </w:p>
        </w:tc>
      </w:tr>
      <w:tr w:rsidR="009B6CD5" w:rsidRPr="00AF0712" w14:paraId="3F066780"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8EB7617"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s of lifestyle education program for type 2 diabetes patients in clinics: a cluster randomiz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E42D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Adachi</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F7474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6AE2A" w14:textId="11E7C424"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4314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3A7E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ADB98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B2B9F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944D3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62D15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2CF4954"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3BD725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Processes of Change in an asthma Self-care intervention</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D943F5"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Denford</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0F6A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D4418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lita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E2F3D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08AF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0111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CF78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20AAD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7E2A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D39B7E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453D16D9"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Nurse-community health worker team improves diabetes care in American Samoa: results of a randomiz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A25BE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De </w:t>
            </w:r>
            <w:proofErr w:type="spellStart"/>
            <w:r w:rsidRPr="00AF0712">
              <w:rPr>
                <w:rFonts w:ascii="Calibri" w:eastAsia="Times New Roman" w:hAnsi="Calibri" w:cs="Calibri"/>
                <w:color w:val="000000"/>
                <w:lang w:eastAsia="fr-FR"/>
              </w:rPr>
              <w:t>Pue</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AD457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4E2904" w14:textId="08C6402E"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848E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2C16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A3732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6538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3E1A4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83329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7D9DC9BF"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A511753"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Working with the team’: an exploratory study of improved type 2 diabetes management in a new model of integrated primary/second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88F0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Hepworth</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943BD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86C5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lita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1192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EC07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09E4A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6A61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6E100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9B04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B2DFF46"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95198C1"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A structured, group-based diabetes self-management education (DSME) programme for people, families and whanau with type 2 diabetes (T2DM) in New Zealand: An observational study.</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5DDB0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Krebs</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A8C79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D5468" w14:textId="5D6ABB6C"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9BD2E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F5C4F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91757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54D1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7B884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270D1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5114083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EA70B0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Short and Long-Term Outcomes from a Multisession Diabetes Education Program Targeting Low-Income Minority Patients: A Six-Month Follow Up</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FDDD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Ryan</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CE856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19E41" w14:textId="71A7B636"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126F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0953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2A384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BCC91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7B490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D795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812F52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88C267C"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Organizational factors associated with readiness to implement and translate a primary care based telemedicine </w:t>
            </w:r>
            <w:proofErr w:type="spellStart"/>
            <w:r w:rsidRPr="00AF0712">
              <w:rPr>
                <w:rFonts w:ascii="Calibri" w:eastAsia="Times New Roman" w:hAnsi="Calibri" w:cs="Calibri"/>
                <w:color w:val="000000"/>
                <w:lang w:eastAsia="fr-FR"/>
              </w:rPr>
              <w:t>behavioral</w:t>
            </w:r>
            <w:proofErr w:type="spellEnd"/>
            <w:r w:rsidRPr="00AF0712">
              <w:rPr>
                <w:rFonts w:ascii="Calibri" w:eastAsia="Times New Roman" w:hAnsi="Calibri" w:cs="Calibri"/>
                <w:color w:val="000000"/>
                <w:lang w:eastAsia="fr-FR"/>
              </w:rPr>
              <w:t xml:space="preserve"> program to improve blood pressure control: the HTN-IMPROVE study</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D2A3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Shaw</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39E25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3</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CF35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FC18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0DE2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6F37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683F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1072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D138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2C6BCA76"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A532A6A"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Improving outcomes for diverse populations disproportionately affected by diabetes: Final results of Project IMPACT: Diabet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EF12A"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Bluml</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684C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E028FF" w14:textId="6C1D6185"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197A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73B36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6C9D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6B13C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19F3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6D5F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449BFFA"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E42E743"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Diabetes self-management education improves quality of care and clinical outcomes determined by a diabetes bundle measu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AEB960"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Brunisholz</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0A6F0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51CFCF" w14:textId="473137A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E0CA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7E49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EA509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2D73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67C4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B2F1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0A4B899"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6C5685A7"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Living Well With Diabetes: 24-Month Outcomes From a Randomized Trial of Telephone- Delivered Weight Loss and Physical Activity Intervention to Improve </w:t>
            </w:r>
            <w:proofErr w:type="spellStart"/>
            <w:r w:rsidRPr="00AF0712">
              <w:rPr>
                <w:rFonts w:ascii="Calibri" w:eastAsia="Times New Roman" w:hAnsi="Calibri" w:cs="Calibri"/>
                <w:color w:val="000000"/>
                <w:lang w:eastAsia="fr-FR"/>
              </w:rPr>
              <w:t>Glycemic</w:t>
            </w:r>
            <w:proofErr w:type="spellEnd"/>
            <w:r w:rsidRPr="00AF0712">
              <w:rPr>
                <w:rFonts w:ascii="Calibri" w:eastAsia="Times New Roman" w:hAnsi="Calibri" w:cs="Calibri"/>
                <w:color w:val="000000"/>
                <w:lang w:eastAsia="fr-FR"/>
              </w:rPr>
              <w:t xml:space="preserve"> Contro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523B79"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Eakin</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068B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D6967" w14:textId="5D13E85E"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16E1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29EBE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4C04E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65527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1A31D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705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34D603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A4A863F"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The Impact of Certified Diabetes</w:t>
            </w:r>
            <w:r w:rsidRPr="00AF0712">
              <w:rPr>
                <w:rFonts w:ascii="Calibri" w:eastAsia="Times New Roman" w:hAnsi="Calibri" w:cs="Calibri"/>
                <w:color w:val="000000"/>
                <w:lang w:eastAsia="fr-FR"/>
              </w:rPr>
              <w:br/>
              <w:t>Educators on Diabetes Performance and Variation Among Primary Care Sites Within an Integrated Health System</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CEF5C"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Grigg</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7796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97494" w14:textId="56C863C2"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A3DE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1</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50B6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425E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AE9F1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1A8B4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5DECA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6275A8D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A71271A"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s of the First Line Diabetes Care (</w:t>
            </w:r>
            <w:proofErr w:type="spellStart"/>
            <w:r w:rsidRPr="00AF0712">
              <w:rPr>
                <w:rFonts w:ascii="Calibri" w:eastAsia="Times New Roman" w:hAnsi="Calibri" w:cs="Calibri"/>
                <w:color w:val="000000"/>
                <w:lang w:eastAsia="fr-FR"/>
              </w:rPr>
              <w:t>FiLDCare</w:t>
            </w:r>
            <w:proofErr w:type="spellEnd"/>
            <w:r w:rsidRPr="00AF0712">
              <w:rPr>
                <w:rFonts w:ascii="Calibri" w:eastAsia="Times New Roman" w:hAnsi="Calibri" w:cs="Calibri"/>
                <w:color w:val="000000"/>
                <w:lang w:eastAsia="fr-FR"/>
              </w:rPr>
              <w:t>) self-management education and support project on knowledge, attitudes, perceptions, self-management practices and glycaemic control: a quasi-experimental study conducted in the Northern Philippin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5D35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Ku</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A2BC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2DD2A6" w14:textId="22781B3B"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6F8F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A846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757D3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518A1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2C39E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7063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5C3308E5"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6DB49E6"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Health coaching in primary care: a feasibility model for diabetes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AED7D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Liddy</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9A4FE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F84F1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lita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FF476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3F62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793B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B4B0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1AC43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6E02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056F283F"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CE91E45"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 of a participant-driven health education programme in primary care for people with hyperglycaemia detected by screening: 3-year results</w:t>
            </w:r>
            <w:r w:rsidRPr="00AF0712">
              <w:rPr>
                <w:rFonts w:ascii="Calibri" w:eastAsia="Times New Roman" w:hAnsi="Calibri" w:cs="Calibri"/>
                <w:color w:val="000000"/>
                <w:lang w:eastAsia="fr-FR"/>
              </w:rPr>
              <w:br/>
              <w:t>from the Ready to Act randomized controlled trial (nested within the ADDITION-Denmark study)</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3B182F"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Maindal</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1B71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E7D92C" w14:textId="08EE4C76"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83419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77A76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5CFB3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1D879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E8020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A198C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E8E130C"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467A878"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Medical assistant coaching to support diabetes self-care among low-income racial/ethnic minority populations: Randomiz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B6C42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Ruggiero</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1089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2F6DF" w14:textId="1F0D2ED0"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C5B27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B3C0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1B452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94E1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75055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5BD88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74B0D4D2"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B7D9E0F"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Telemedicine for Reach, Education, Access, and Treatment (TREAT). Linking Telemedicine With Diabetes Self-management Education to Improve Care in Rural Communiti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57219"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Siminerio</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97225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C5338" w14:textId="6D7E1A3F"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1645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3FAA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2F13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2BC49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0810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02FD0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55216AC"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EE164B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Does health coaching change patients’ trust in their primary care provider?</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E2889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Thom</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9EF23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4</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BE9D92" w14:textId="3E3D3A96"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F941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072E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D58F4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6F5A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A02F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00CA0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18BDAF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93CB8E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xploring the variation in implementation of a COPD disease management programme and its impact on health outcomes: a post hoc analysis of the RECODE cluster randomis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8F19E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Boland</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E1FA3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9633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F9D7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0</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843A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7652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192E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E08E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5957D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23603122"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4D5B822E"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The talking card: Randomized controlled trial of a novel audio-recording tool for asthma contro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DF9C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owden</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8308D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F66AD5" w14:textId="0BCD4DC1"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D419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7A6AB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5CCA0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BFE07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13E2B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E69D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31CA5AF"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C49A3C4"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Nurse-Led </w:t>
            </w:r>
            <w:proofErr w:type="spellStart"/>
            <w:r w:rsidRPr="00AF0712">
              <w:rPr>
                <w:rFonts w:ascii="Calibri" w:eastAsia="Times New Roman" w:hAnsi="Calibri" w:cs="Calibri"/>
                <w:color w:val="000000"/>
                <w:lang w:eastAsia="fr-FR"/>
              </w:rPr>
              <w:t>Behavioral</w:t>
            </w:r>
            <w:proofErr w:type="spellEnd"/>
            <w:r w:rsidRPr="00AF0712">
              <w:rPr>
                <w:rFonts w:ascii="Calibri" w:eastAsia="Times New Roman" w:hAnsi="Calibri" w:cs="Calibri"/>
                <w:color w:val="000000"/>
                <w:lang w:eastAsia="fr-FR"/>
              </w:rPr>
              <w:t xml:space="preserve"> Management of Diabetes and Hypertension in Community Practices: A Randomiz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C7BC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Edelman</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C6735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4956B" w14:textId="717BF84A"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5138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6AB38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51BB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B498F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C132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5731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E5CD5EF"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D0D0BFB"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Impact evaluation of a healthy lifestyle intervention to reduce cardiovascular disease risk in health </w:t>
            </w:r>
            <w:proofErr w:type="spellStart"/>
            <w:r w:rsidRPr="00AF0712">
              <w:rPr>
                <w:rFonts w:ascii="Calibri" w:eastAsia="Times New Roman" w:hAnsi="Calibri" w:cs="Calibri"/>
                <w:color w:val="000000"/>
                <w:lang w:eastAsia="fr-FR"/>
              </w:rPr>
              <w:t>centers</w:t>
            </w:r>
            <w:proofErr w:type="spellEnd"/>
            <w:r w:rsidRPr="00AF0712">
              <w:rPr>
                <w:rFonts w:ascii="Calibri" w:eastAsia="Times New Roman" w:hAnsi="Calibri" w:cs="Calibri"/>
                <w:color w:val="000000"/>
                <w:lang w:eastAsia="fr-FR"/>
              </w:rPr>
              <w:t xml:space="preserve"> in San José, Costa Rica and Chiapas, Mexico</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917B1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Fort</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D0D0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5AC627" w14:textId="2DBF5B4A"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 xml:space="preserve">t </w:t>
            </w:r>
            <w:r w:rsidRPr="00AF0712">
              <w:rPr>
                <w:rFonts w:ascii="Calibri" w:eastAsia="Times New Roman" w:hAnsi="Calibri" w:cs="Calibri"/>
                <w:color w:val="000000"/>
                <w:lang w:eastAsia="fr-FR"/>
              </w:rPr>
              <w:t>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70878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B48B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0663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D795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4A4A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DE187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93B676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A8809B8"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Implementing Specialized Diabetes Teams in Primary Care in Southern Ontario</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98DCB"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Gucciardi</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1763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020A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lita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015AE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8CDD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CCC7D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B085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1C339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4325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336F0A6"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6FAD5AE"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Long</w:t>
            </w:r>
            <w:r w:rsidRPr="00AF0712">
              <w:rPr>
                <w:rFonts w:ascii="Calibri" w:eastAsia="Times New Roman" w:hAnsi="Calibri" w:cs="Calibri"/>
                <w:color w:val="000000"/>
                <w:lang w:eastAsia="fr-FR"/>
              </w:rPr>
              <w:noBreakHyphen/>
              <w:t>term effects of the multidisciplinary risk assessment and management program for patients with diabetes mellitus (RAMP</w:t>
            </w:r>
            <w:r w:rsidRPr="00AF0712">
              <w:rPr>
                <w:rFonts w:ascii="Calibri" w:eastAsia="Times New Roman" w:hAnsi="Calibri" w:cs="Calibri"/>
                <w:color w:val="000000"/>
                <w:lang w:eastAsia="fr-FR"/>
              </w:rPr>
              <w:noBreakHyphen/>
              <w:t>DM): a</w:t>
            </w:r>
            <w:r w:rsidRPr="00AF0712">
              <w:rPr>
                <w:rFonts w:ascii="Calibri" w:eastAsia="Times New Roman" w:hAnsi="Calibri" w:cs="Calibri"/>
                <w:color w:val="000000"/>
                <w:lang w:eastAsia="fr-FR"/>
              </w:rPr>
              <w:br/>
              <w:t>population</w:t>
            </w:r>
            <w:r w:rsidRPr="00AF0712">
              <w:rPr>
                <w:rFonts w:ascii="Calibri" w:eastAsia="Times New Roman" w:hAnsi="Calibri" w:cs="Calibri"/>
                <w:color w:val="000000"/>
                <w:lang w:eastAsia="fr-FR"/>
              </w:rPr>
              <w:noBreakHyphen/>
              <w:t>based cohort study</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41FF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Jiao</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AB49E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400B53" w14:textId="1735CA64"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F3D2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D9DE6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5079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70988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82BC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D3C4F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2F921370"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DBAD264"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Cost-effectiveness of a diabetes group education program delivered by health promoters with a guiding style in underserved communities in Cape Town, South Africa</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6281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ash</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DD959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C0660B" w14:textId="361337B0"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17A9E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0</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DF0BE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904F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A08CB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219A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FBE3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3F1FAFB7"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2006B1C"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iveness of involving pharmacists in the process of ambulatory health care to improve drug treatment adherence and disease contro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9C63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no-Leon</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6434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DF30EB" w14:textId="79749DBF"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4571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E4EF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867B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FDFB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05B86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805A9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BC489DF"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DA4D20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Care Management Medical Home Center Model: Preliminary Results of a Patient-</w:t>
            </w:r>
            <w:proofErr w:type="spellStart"/>
            <w:r w:rsidRPr="00AF0712">
              <w:rPr>
                <w:rFonts w:ascii="Calibri" w:eastAsia="Times New Roman" w:hAnsi="Calibri" w:cs="Calibri"/>
                <w:color w:val="000000"/>
                <w:lang w:eastAsia="fr-FR"/>
              </w:rPr>
              <w:t>Centered</w:t>
            </w:r>
            <w:proofErr w:type="spellEnd"/>
            <w:r w:rsidRPr="00AF0712">
              <w:rPr>
                <w:rFonts w:ascii="Calibri" w:eastAsia="Times New Roman" w:hAnsi="Calibri" w:cs="Calibri"/>
                <w:color w:val="000000"/>
                <w:lang w:eastAsia="fr-FR"/>
              </w:rPr>
              <w:t xml:space="preserve"> Approach to Improving Care Quality for Diabetic Patient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B1D0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Page</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498D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9268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descrip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A81DD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8E03F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3C124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5C99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638E9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62A79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E6DFF8A"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6DEA226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Measuring the Implementation and Effects of a Coordinated Care Model Featuring Diabetes Self-management Education Within Four Patient-</w:t>
            </w:r>
            <w:proofErr w:type="spellStart"/>
            <w:r w:rsidRPr="00AF0712">
              <w:rPr>
                <w:rFonts w:ascii="Calibri" w:eastAsia="Times New Roman" w:hAnsi="Calibri" w:cs="Calibri"/>
                <w:color w:val="000000"/>
                <w:lang w:eastAsia="fr-FR"/>
              </w:rPr>
              <w:t>Centered</w:t>
            </w:r>
            <w:proofErr w:type="spellEnd"/>
            <w:r w:rsidRPr="00AF0712">
              <w:rPr>
                <w:rFonts w:ascii="Calibri" w:eastAsia="Times New Roman" w:hAnsi="Calibri" w:cs="Calibri"/>
                <w:color w:val="000000"/>
                <w:lang w:eastAsia="fr-FR"/>
              </w:rPr>
              <w:t xml:space="preserve"> Medical Hom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379786"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Sepers</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BCC71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2FC92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3BAC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620CB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8E6B7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DD42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FC14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2722C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5A21815A"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CF1237B"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Health Coaching by Medical Assistants to Improve Control of Diabetes, Hypertension, and </w:t>
            </w:r>
            <w:proofErr w:type="spellStart"/>
            <w:r w:rsidRPr="00AF0712">
              <w:rPr>
                <w:rFonts w:ascii="Calibri" w:eastAsia="Times New Roman" w:hAnsi="Calibri" w:cs="Calibri"/>
                <w:color w:val="000000"/>
                <w:lang w:eastAsia="fr-FR"/>
              </w:rPr>
              <w:t>Hyperlipidemia</w:t>
            </w:r>
            <w:proofErr w:type="spellEnd"/>
            <w:r w:rsidRPr="00AF0712">
              <w:rPr>
                <w:rFonts w:ascii="Calibri" w:eastAsia="Times New Roman" w:hAnsi="Calibri" w:cs="Calibri"/>
                <w:color w:val="000000"/>
                <w:lang w:eastAsia="fr-FR"/>
              </w:rPr>
              <w:t xml:space="preserve"> in Low-Income Patients: A Randomiz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EAF10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Willard-Grace</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EC24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14630" w14:textId="3B777B82"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4E721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7B76E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8C7B1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5BFE8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401F3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FB48B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7615C12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26C309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Increased number of structured diabetes education attendance was not associated with the improvement in patient-reported health-related quality of life: results from Patient Empowerment Programme (PEP)</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1C57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Wong</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5206B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80D5E" w14:textId="6A7B9AD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85B12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EA157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71AA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D7368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32D5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0003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279134AE"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BA000AF"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Peer Support for Diabetes Management in Primary Care and Community Settings in Anhui Province, China</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71BCF"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Zhong</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028CB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5</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DC60D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C836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1</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9079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340BA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B01EE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E227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DF37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6C1F8215"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89ED001"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nhancing Access to Diabetes Self-management Education in Prim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E7334"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Chomko</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67E9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6</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41604" w14:textId="72D32786"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6D6E2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7615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E805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EE18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FA46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3F15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2B60D12E"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FCE3ECB"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Improving diabetes care and outcomes with community health worker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4B993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Kane</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42621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6</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92D46" w14:textId="0197ABAF"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A9D0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3659F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26962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5B10D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A1C44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F385C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0B523F2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C45A508"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iveness of multidisciplinary intervention on blood pressure control in primary health care: a randomized clinical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8FD25"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Kuhmmer</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45B1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6</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77BB6" w14:textId="0C874DFA"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B1E6B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C95A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370B9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3FEA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D87B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B532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BF05F76"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6D4CE320"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Patient Navigators Connecting Patients to Community Resources to Improve Diabetes Outcom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B2326B"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Loskutova</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50D0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6</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0F34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518D5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A7EBF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1446C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EB6D3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C9068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0B8B6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0807CD4C"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F8B18AC"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Delivering Diabetes Education through Nurse-Led </w:t>
            </w:r>
            <w:proofErr w:type="spellStart"/>
            <w:r w:rsidRPr="00AF0712">
              <w:rPr>
                <w:rFonts w:ascii="Calibri" w:eastAsia="Times New Roman" w:hAnsi="Calibri" w:cs="Calibri"/>
                <w:color w:val="000000"/>
                <w:lang w:eastAsia="fr-FR"/>
              </w:rPr>
              <w:t>Telecoaching</w:t>
            </w:r>
            <w:proofErr w:type="spellEnd"/>
            <w:r w:rsidRPr="00AF0712">
              <w:rPr>
                <w:rFonts w:ascii="Calibri" w:eastAsia="Times New Roman" w:hAnsi="Calibri" w:cs="Calibri"/>
                <w:color w:val="000000"/>
                <w:lang w:eastAsia="fr-FR"/>
              </w:rPr>
              <w:t>. Cost-Effectiveness Analysi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E3A0D"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Odnoletkova</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5EE1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6</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B113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ost-effectiveness analysi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603B62" w14:textId="77777777" w:rsidR="009B6CD5" w:rsidRPr="00AF0712" w:rsidRDefault="009B6CD5" w:rsidP="009B6CD5">
            <w:pPr>
              <w:spacing w:after="0" w:line="240" w:lineRule="auto"/>
              <w:jc w:val="center"/>
              <w:rPr>
                <w:rFonts w:ascii="Calibri" w:eastAsia="Times New Roman" w:hAnsi="Calibri" w:cs="Calibri"/>
                <w:color w:val="000000"/>
                <w:lang w:eastAsia="fr-FR"/>
              </w:rPr>
            </w:pP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2CE42" w14:textId="77777777" w:rsidR="009B6CD5" w:rsidRPr="00AF0712" w:rsidRDefault="009B6CD5" w:rsidP="009B6CD5">
            <w:pPr>
              <w:spacing w:after="0" w:line="240" w:lineRule="auto"/>
              <w:jc w:val="center"/>
              <w:rPr>
                <w:rFonts w:ascii="Calibri" w:eastAsia="Times New Roman" w:hAnsi="Calibri" w:cs="Calibri"/>
                <w:color w:val="000000"/>
                <w:lang w:eastAsia="fr-FR"/>
              </w:rPr>
            </w:pP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3F8189" w14:textId="77777777" w:rsidR="009B6CD5" w:rsidRPr="00AF0712" w:rsidRDefault="009B6CD5" w:rsidP="009B6CD5">
            <w:pPr>
              <w:spacing w:after="0" w:line="240" w:lineRule="auto"/>
              <w:jc w:val="center"/>
              <w:rPr>
                <w:rFonts w:ascii="Calibri" w:eastAsia="Times New Roman" w:hAnsi="Calibri" w:cs="Calibri"/>
                <w:color w:val="000000"/>
                <w:lang w:eastAsia="fr-FR"/>
              </w:rPr>
            </w:pP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592A28" w14:textId="77777777" w:rsidR="009B6CD5" w:rsidRPr="00AF0712" w:rsidRDefault="009B6CD5" w:rsidP="009B6CD5">
            <w:pPr>
              <w:spacing w:after="0" w:line="240" w:lineRule="auto"/>
              <w:jc w:val="center"/>
              <w:rPr>
                <w:rFonts w:ascii="Calibri" w:eastAsia="Times New Roman" w:hAnsi="Calibri" w:cs="Calibri"/>
                <w:color w:val="000000"/>
                <w:lang w:eastAsia="fr-FR"/>
              </w:rPr>
            </w:pP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B2FBA7" w14:textId="77777777" w:rsidR="009B6CD5" w:rsidRPr="00AF0712" w:rsidRDefault="009B6CD5" w:rsidP="009B6CD5">
            <w:pPr>
              <w:spacing w:after="0" w:line="240" w:lineRule="auto"/>
              <w:jc w:val="center"/>
              <w:rPr>
                <w:rFonts w:ascii="Calibri" w:eastAsia="Times New Roman" w:hAnsi="Calibri" w:cs="Calibri"/>
                <w:color w:val="000000"/>
                <w:lang w:eastAsia="fr-FR"/>
              </w:rPr>
            </w:pP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CF534" w14:textId="77777777" w:rsidR="009B6CD5" w:rsidRPr="00AF0712" w:rsidRDefault="009B6CD5" w:rsidP="009B6CD5">
            <w:pPr>
              <w:spacing w:after="0" w:line="240" w:lineRule="auto"/>
              <w:jc w:val="center"/>
              <w:rPr>
                <w:rFonts w:ascii="Calibri" w:eastAsia="Times New Roman" w:hAnsi="Calibri" w:cs="Calibri"/>
                <w:color w:val="000000"/>
                <w:lang w:eastAsia="fr-FR"/>
              </w:rPr>
            </w:pPr>
          </w:p>
        </w:tc>
      </w:tr>
      <w:tr w:rsidR="009B6CD5" w:rsidRPr="00AF0712" w14:paraId="45EBE40D"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E5B8FF0"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iveness of the EMPOWER-PAR Intervention in Improving Clinical Outcomes of Type 2 Diabetes Mellitus in Primary Care: A Pragmatic Cluster Randomis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DADED"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Ramli</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F6185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6</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19BA1" w14:textId="1EE4F6B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C1BE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17FB8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1A7A1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CA6F7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2068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1905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15289A2"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5989D45"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Web-based self-management support for people with type 2 diabetes (</w:t>
            </w:r>
            <w:proofErr w:type="spellStart"/>
            <w:r w:rsidRPr="00AF0712">
              <w:rPr>
                <w:rFonts w:ascii="Calibri" w:eastAsia="Times New Roman" w:hAnsi="Calibri" w:cs="Calibri"/>
                <w:color w:val="000000"/>
                <w:lang w:eastAsia="fr-FR"/>
              </w:rPr>
              <w:t>HeLP</w:t>
            </w:r>
            <w:proofErr w:type="spellEnd"/>
            <w:r w:rsidRPr="00AF0712">
              <w:rPr>
                <w:rFonts w:ascii="Calibri" w:eastAsia="Times New Roman" w:hAnsi="Calibri" w:cs="Calibri"/>
                <w:color w:val="000000"/>
                <w:lang w:eastAsia="fr-FR"/>
              </w:rPr>
              <w:t xml:space="preserve"> Diabetes): randomised controlled trial in English prim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D60BA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urray</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ABAC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7</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B157E" w14:textId="4462BEEC"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4500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EDA6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EAF8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0109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9BFE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63161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4D2493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676BE35"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Improving Chronic Disease Outcomes Through Medication Therapy Management in Federally Qualified Health </w:t>
            </w:r>
            <w:proofErr w:type="spellStart"/>
            <w:r w:rsidRPr="00AF0712">
              <w:rPr>
                <w:rFonts w:ascii="Calibri" w:eastAsia="Times New Roman" w:hAnsi="Calibri" w:cs="Calibri"/>
                <w:color w:val="000000"/>
                <w:lang w:eastAsia="fr-FR"/>
              </w:rPr>
              <w:t>Centers</w:t>
            </w:r>
            <w:proofErr w:type="spellEnd"/>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BAD21"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Rodis</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DD957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7</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BBE53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descrip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54AFB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1</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E6DA2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4CB52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CDA97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EA814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EA58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6980C192"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24EF2B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The effectiveness of a nurse-led illness perception intervention in COPD patients: a cluster randomised trial in prim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C2DB88"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Weldam</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CC3F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7</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6466C" w14:textId="7FFC86C8"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E894D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A2123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A2487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2A75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9A91B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5F76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0C0EB4D9"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B8EDCC0"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Low–health literacy flashcards &amp; mobile video reinforcement to improve medication adherence in patients on oral diabetes, heart failure, and hypertension medication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77C0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ung</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D0C6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7</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72982C" w14:textId="42A76241"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4DA6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5</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A819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A939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8BD20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4504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8541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0D7823B5"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B3CAF0B"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Evaluation of a Pharmacist-Managed Diabetes Program in a Primary Care Setting Within an Integrated Health Care System</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13F40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Benedict</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6029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8</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1D53D6" w14:textId="55070F5A"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6067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D204C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D229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43FA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3B23B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5FDD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0BC0E114"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4FEA13B"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The Quebec Respiratory Health Education Network: Integrating a model of self-management education in COPD prim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C4367"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Bourbeau</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2A0A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8</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493502" w14:textId="08E01E3E"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32C2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17DE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7FE6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3890E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1D0BE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5E3FC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1AE3E8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1876974"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Home-based Physical Activity Coaching, Physical Activity, and Health Care Utilization in Chronic Obstructive Pulmonary Disease Chronic Obstructive Pulmonary Disease Self-Management Activation Research Trial Secondary Outcom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E5288F"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Coultas</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51D03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8</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E94BF" w14:textId="073D35C5"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8D1C1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7C24E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A09DB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D0441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D1C7F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F0B72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C694875"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4A0F30C"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Integration and Utilization of Peer Leaders for Diabetes Self-Management Support Results From Project SEED (Support, Education, and Evaluation in Diabet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8C377"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Piatt</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F773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8</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DE0BD2" w14:textId="26C0388B"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834A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88E1C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B6E7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DA4C0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A2D51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5068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61EDCA99"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E0D864C"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valuation of the effects of a diabetes educational program: a randomized clinical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E5EAA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Torres</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66CDE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8</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F4C45F" w14:textId="10A52E80"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1E3A9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BB8B8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E4828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F34C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88CA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49FFF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0AEDC571"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A823302"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valuation of a Community-Based Diabetes Prevention Program in Thailand: A Cluster Randomiz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BD55A"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Aekplakorn</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64C0D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46447B" w14:textId="08EAF6F4"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BDF6C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B01C5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AE68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9BA9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89AA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03054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346A082D"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EBC3B51"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A multidisciplinary self-management intervention among patients with </w:t>
            </w:r>
            <w:proofErr w:type="spellStart"/>
            <w:r w:rsidRPr="00AF0712">
              <w:rPr>
                <w:rFonts w:ascii="Calibri" w:eastAsia="Times New Roman" w:hAnsi="Calibri" w:cs="Calibri"/>
                <w:color w:val="000000"/>
                <w:lang w:eastAsia="fr-FR"/>
              </w:rPr>
              <w:t>multimorbidity</w:t>
            </w:r>
            <w:proofErr w:type="spellEnd"/>
            <w:r w:rsidRPr="00AF0712">
              <w:rPr>
                <w:rFonts w:ascii="Calibri" w:eastAsia="Times New Roman" w:hAnsi="Calibri" w:cs="Calibri"/>
                <w:color w:val="000000"/>
                <w:lang w:eastAsia="fr-FR"/>
              </w:rPr>
              <w:t xml:space="preserve"> and the impact of socioeconomic factors on result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3C8643"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Contant</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F7B18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614A66" w14:textId="4BACE72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700F2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2652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EF20B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C6280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F971F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54AF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32C77BD6"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62C87865"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Chronic Care Model for the Management of Patients with Heart Failure in Prim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FA790"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Francesconi</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C163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3DA3E2" w14:textId="20009961"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C4F5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4F97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B2B92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75B0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0AE70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4DEE9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269AD030"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9E69E2E"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Efficacy of a self-management education programme on patients with type 2 diabetes in primary care: A randomis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4F119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oreno</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62C79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90B23E" w14:textId="36EC5075"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12D70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D1087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3E385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0502C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477E1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BCA88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65F0664"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C31864D"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Effects of non-medical health coaching on </w:t>
            </w:r>
            <w:proofErr w:type="spellStart"/>
            <w:r w:rsidRPr="00AF0712">
              <w:rPr>
                <w:rFonts w:ascii="Calibri" w:eastAsia="Times New Roman" w:hAnsi="Calibri" w:cs="Calibri"/>
                <w:color w:val="000000"/>
                <w:lang w:eastAsia="fr-FR"/>
              </w:rPr>
              <w:t>multimorbid</w:t>
            </w:r>
            <w:proofErr w:type="spellEnd"/>
            <w:r w:rsidRPr="00AF0712">
              <w:rPr>
                <w:rFonts w:ascii="Calibri" w:eastAsia="Times New Roman" w:hAnsi="Calibri" w:cs="Calibri"/>
                <w:color w:val="000000"/>
                <w:lang w:eastAsia="fr-FR"/>
              </w:rPr>
              <w:t xml:space="preserve"> patients in primary care: a difference-in-differences analysis </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9E8A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Shah</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60113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2033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descrip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C2155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B9ABE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05B6E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7B0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4FCA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EA93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CC0465C"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684E884"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A Diabetes Education Model in Primary Care: Provider and Staff Perspectiv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90704"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Siminerio</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EEFF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794D9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lita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A393B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66D43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E7D15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6D98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E3477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386D2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DE17EF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758256C"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Effectiveness of Managing Diabetes During Ramadan Conversation Map intervention: A difference-in-differences (self-comparison) design.</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A04639"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Srulovici</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B2D61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B3075" w14:textId="3ACC73DD"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EA9A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F71D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0115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5F93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E69F2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75664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3D62495A"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ED0CD61"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Improving self-management of people with type 2 diabetes in the first years after diagnosis: Development and pilot of a theory-based interactive group intervention</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3E18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Van </w:t>
            </w:r>
            <w:proofErr w:type="spellStart"/>
            <w:r w:rsidRPr="00AF0712">
              <w:rPr>
                <w:rFonts w:ascii="Calibri" w:eastAsia="Times New Roman" w:hAnsi="Calibri" w:cs="Calibri"/>
                <w:color w:val="000000"/>
                <w:lang w:eastAsia="fr-FR"/>
              </w:rPr>
              <w:t>Puffelen</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D0938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B74E9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4F06C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1</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470F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E77B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2918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6964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0FE2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60544EAE"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EA4C3DA"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A Coordinated Population Health Approach to Diabetes Education in Primary Car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FA9150"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Zupa</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55B2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19</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A64CF1" w14:textId="3289C842"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E2A3B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FD8C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1D468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888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1345C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8D23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00257196"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D5B61D9"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Activating primary care COPD patients with multi-morbidity through tailored self-management support</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C5863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Ansari</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BBCC2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37630" w14:textId="725E2891"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2A0BF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9FE9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8A3F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84FD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CD69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B0F14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E102E4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78348D5"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To take charge of one's life - group-based education for patients with type 2 diabetes in primary care - a lifeworld approach</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DD5D8"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Kjellsdotter</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5185C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4FF2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litative</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C497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A2D3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05ADE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ECB0B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44086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2A8B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1E567810"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6DCC4EE7"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Going mobile with primary care: smartphone telemedicine for asthma management in young urban adults (TEAM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BF073"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Mammen</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44416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E975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ixed methods</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4FB20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6E7C5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49A0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B5CD8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9A2C0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97D1C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7A04A738"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648B1F6"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 xml:space="preserve">Improving </w:t>
            </w:r>
            <w:proofErr w:type="spellStart"/>
            <w:r w:rsidRPr="00AF0712">
              <w:rPr>
                <w:rFonts w:ascii="Calibri" w:eastAsia="Times New Roman" w:hAnsi="Calibri" w:cs="Calibri"/>
                <w:color w:val="000000"/>
                <w:lang w:eastAsia="fr-FR"/>
              </w:rPr>
              <w:t>Glycemic</w:t>
            </w:r>
            <w:proofErr w:type="spellEnd"/>
            <w:r w:rsidRPr="00AF0712">
              <w:rPr>
                <w:rFonts w:ascii="Calibri" w:eastAsia="Times New Roman" w:hAnsi="Calibri" w:cs="Calibri"/>
                <w:color w:val="000000"/>
                <w:lang w:eastAsia="fr-FR"/>
              </w:rPr>
              <w:t xml:space="preserve"> Control in African Americans With Diabetes and Mild Cognitive Impairment</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E01464"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Rovner</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B1B1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A33BE" w14:textId="45DD837C"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FCE7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0D89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2E50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28861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D370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2538E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43691DFC"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1F8FFD1E"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Applying the Chronic Care Model to Improve Patient Activation at a Nurse-Managed Student-Run Free Clinic for Medically Underserved People</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EE1F6B"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Saude</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383C9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784159" w14:textId="428ABBE3"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6FAF6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9B5F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B7E9D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923CF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39863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DE54D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59431FB1"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32B025A3"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Impact of diabetes education teams in primary care on processes of care indicator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0B6E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Vitale</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96A4B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393182" w14:textId="1E00F2AD"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2D10F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F1555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38A2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7BFB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42257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36414"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04AD910"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F23ADA0"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Lay Health Coaching to Increase Appropriate Inhaler Use in COPD: A Randomized Controlled Trial</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C8DBA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Willard-</w:t>
            </w:r>
            <w:proofErr w:type="spellStart"/>
            <w:r w:rsidRPr="00AF0712">
              <w:rPr>
                <w:rFonts w:ascii="Calibri" w:eastAsia="Times New Roman" w:hAnsi="Calibri" w:cs="Calibri"/>
                <w:color w:val="000000"/>
                <w:lang w:eastAsia="fr-FR"/>
              </w:rPr>
              <w:t>GRace</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9F20F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1276F" w14:textId="0700D905"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12968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25A4A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29FB1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93C26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95EA1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189A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56FAF4A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275E500"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The effect of structured diabetes self-management education on type 2 diabetes patients attending a Primary Health Center in Kuwait </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DEEE98"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Alibrahim</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3FC8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0</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BD9E6" w14:textId="77677A55"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34D5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B7F1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585A5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8DCD0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EC20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69F53"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5A3D31F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48807F9"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General </w:t>
            </w:r>
            <w:proofErr w:type="spellStart"/>
            <w:r w:rsidRPr="00AF0712">
              <w:rPr>
                <w:rFonts w:ascii="Calibri" w:eastAsia="Times New Roman" w:hAnsi="Calibri" w:cs="Calibri"/>
                <w:color w:val="000000"/>
                <w:lang w:eastAsia="fr-FR"/>
              </w:rPr>
              <w:t>Behavioral</w:t>
            </w:r>
            <w:proofErr w:type="spellEnd"/>
            <w:r w:rsidRPr="00AF0712">
              <w:rPr>
                <w:rFonts w:ascii="Calibri" w:eastAsia="Times New Roman" w:hAnsi="Calibri" w:cs="Calibri"/>
                <w:color w:val="000000"/>
                <w:lang w:eastAsia="fr-FR"/>
              </w:rPr>
              <w:t xml:space="preserve"> Engagement and Changes in Clinical and Cognitive Outcomes of Patients with Type 2 Diabetes Using the Time2Focus Mobile App for Diabetes Education: Pilot Evaluation</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6D7D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Batch</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B31AA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1</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2B125" w14:textId="72357A06"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29390"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83BAD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A4183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4283D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9E63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90BA0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1DB5AF15"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8B212D6"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 xml:space="preserve">Effectiveness of a Multicomponent Intervention in Primary Care That Addresses Patients with Diabetes Mellitus with Two or More Unhealthy Habits, Such as Diet, Physical Activity or Smoking: </w:t>
            </w:r>
            <w:proofErr w:type="spellStart"/>
            <w:r w:rsidRPr="00AF0712">
              <w:rPr>
                <w:rFonts w:ascii="Calibri" w:eastAsia="Times New Roman" w:hAnsi="Calibri" w:cs="Calibri"/>
                <w:color w:val="000000"/>
                <w:lang w:eastAsia="fr-FR"/>
              </w:rPr>
              <w:t>Multicenter</w:t>
            </w:r>
            <w:proofErr w:type="spellEnd"/>
            <w:r w:rsidRPr="00AF0712">
              <w:rPr>
                <w:rFonts w:ascii="Calibri" w:eastAsia="Times New Roman" w:hAnsi="Calibri" w:cs="Calibri"/>
                <w:color w:val="000000"/>
                <w:lang w:eastAsia="fr-FR"/>
              </w:rPr>
              <w:t xml:space="preserve"> Randomized Cluster Trial (EIRA Study)</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99A98"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Represas</w:t>
            </w:r>
            <w:proofErr w:type="spellEnd"/>
            <w:r w:rsidRPr="00AF0712">
              <w:rPr>
                <w:rFonts w:ascii="Calibri" w:eastAsia="Times New Roman" w:hAnsi="Calibri" w:cs="Calibri"/>
                <w:color w:val="000000"/>
                <w:lang w:eastAsia="fr-FR"/>
              </w:rPr>
              <w:t xml:space="preserve"> Carrera</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FCA6F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1</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9F15B9" w14:textId="2AAE8CB2"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111D9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A828D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32F1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A2A30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543DC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D38C2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r>
      <w:tr w:rsidR="009B6CD5" w:rsidRPr="00AF0712" w14:paraId="74B959A9"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5E0A8175"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Latinos understanding the need for adherence in diabetes (LUNA-D): a randomized controlled trial of an integrated team-based care intervention among Latinos with diabet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15549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Talavera</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5C3FE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1</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0CB9EA" w14:textId="27160B16"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4531E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985A5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E72E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1AE3B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9E5DC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0C95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2CD1971D"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05B18BD4"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lastRenderedPageBreak/>
              <w:t xml:space="preserve">The Effectiveness of Telenursing for Self-Management Education on </w:t>
            </w:r>
            <w:proofErr w:type="spellStart"/>
            <w:r w:rsidRPr="00AF0712">
              <w:rPr>
                <w:rFonts w:ascii="Calibri" w:eastAsia="Times New Roman" w:hAnsi="Calibri" w:cs="Calibri"/>
                <w:color w:val="000000"/>
                <w:lang w:eastAsia="fr-FR"/>
              </w:rPr>
              <w:t>Cardiometabolic</w:t>
            </w:r>
            <w:proofErr w:type="spellEnd"/>
            <w:r w:rsidRPr="00AF0712">
              <w:rPr>
                <w:rFonts w:ascii="Calibri" w:eastAsia="Times New Roman" w:hAnsi="Calibri" w:cs="Calibri"/>
                <w:color w:val="000000"/>
                <w:lang w:eastAsia="fr-FR"/>
              </w:rPr>
              <w:t xml:space="preserve"> Conditions: A Pilot Project on a Remote Island of </w:t>
            </w:r>
            <w:proofErr w:type="spellStart"/>
            <w:r w:rsidRPr="00AF0712">
              <w:rPr>
                <w:rFonts w:ascii="Calibri" w:eastAsia="Times New Roman" w:hAnsi="Calibri" w:cs="Calibri"/>
                <w:color w:val="000000"/>
                <w:lang w:eastAsia="fr-FR"/>
              </w:rPr>
              <w:t>Osakikamijima</w:t>
            </w:r>
            <w:proofErr w:type="spellEnd"/>
            <w:r w:rsidRPr="00AF0712">
              <w:rPr>
                <w:rFonts w:ascii="Calibri" w:eastAsia="Times New Roman" w:hAnsi="Calibri" w:cs="Calibri"/>
                <w:color w:val="000000"/>
                <w:lang w:eastAsia="fr-FR"/>
              </w:rPr>
              <w:t>, Japan</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DF8F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Moriyama</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55EBDC"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1</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462A9E" w14:textId="7D1BDD68"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DC51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3</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FE1F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EBD6C8"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9B96CA"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49EF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2826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r w:rsidR="009B6CD5" w:rsidRPr="00AF0712" w14:paraId="53921AC3"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7F9F0A60"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Knowledge and practice of home blood pressure monitoring 6 months after the risk and assessment management programme: does health literacy matter?</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DF2B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Fu</w:t>
            </w:r>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3561C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1</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F4B61C" w14:textId="61C7E65C"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 controlled trial</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FB0717"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C0306"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CFF2F"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No</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76673E"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3A611"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E6AD4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r>
      <w:tr w:rsidR="009B6CD5" w:rsidRPr="00AF0712" w14:paraId="3474433E" w14:textId="77777777" w:rsidTr="001B7430">
        <w:trPr>
          <w:trHeight w:val="964"/>
        </w:trPr>
        <w:tc>
          <w:tcPr>
            <w:tcW w:w="5074" w:type="dxa"/>
            <w:tcBorders>
              <w:top w:val="single" w:sz="4" w:space="0" w:color="auto"/>
              <w:left w:val="single" w:sz="4" w:space="0" w:color="auto"/>
              <w:bottom w:val="single" w:sz="4" w:space="0" w:color="auto"/>
              <w:right w:val="single" w:sz="4" w:space="0" w:color="auto"/>
            </w:tcBorders>
            <w:shd w:val="clear" w:color="auto" w:fill="auto"/>
            <w:hideMark/>
          </w:tcPr>
          <w:p w14:paraId="27199DDB" w14:textId="77777777" w:rsidR="009B6CD5" w:rsidRPr="00AF0712" w:rsidRDefault="009B6CD5" w:rsidP="009B6CD5">
            <w:pPr>
              <w:spacing w:after="0" w:line="240" w:lineRule="auto"/>
              <w:rPr>
                <w:rFonts w:ascii="Calibri" w:eastAsia="Times New Roman" w:hAnsi="Calibri" w:cs="Calibri"/>
                <w:color w:val="000000"/>
                <w:lang w:eastAsia="fr-FR"/>
              </w:rPr>
            </w:pPr>
            <w:r w:rsidRPr="00AF0712">
              <w:rPr>
                <w:rFonts w:ascii="Calibri" w:eastAsia="Times New Roman" w:hAnsi="Calibri" w:cs="Calibri"/>
                <w:color w:val="000000"/>
                <w:lang w:eastAsia="fr-FR"/>
              </w:rPr>
              <w:t>Impact of a Prescription Produce Program on Diabetes and Cardiovascular Risk Outcomes</w:t>
            </w:r>
          </w:p>
        </w:tc>
        <w:tc>
          <w:tcPr>
            <w:tcW w:w="133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9AD6F" w14:textId="77777777" w:rsidR="009B6CD5" w:rsidRPr="00AF0712" w:rsidRDefault="009B6CD5" w:rsidP="009B6CD5">
            <w:pPr>
              <w:spacing w:after="0" w:line="240" w:lineRule="auto"/>
              <w:jc w:val="center"/>
              <w:rPr>
                <w:rFonts w:ascii="Calibri" w:eastAsia="Times New Roman" w:hAnsi="Calibri" w:cs="Calibri"/>
                <w:color w:val="000000"/>
                <w:lang w:eastAsia="fr-FR"/>
              </w:rPr>
            </w:pPr>
            <w:proofErr w:type="spellStart"/>
            <w:r w:rsidRPr="00AF0712">
              <w:rPr>
                <w:rFonts w:ascii="Calibri" w:eastAsia="Times New Roman" w:hAnsi="Calibri" w:cs="Calibri"/>
                <w:color w:val="000000"/>
                <w:lang w:eastAsia="fr-FR"/>
              </w:rPr>
              <w:t>Veldheer</w:t>
            </w:r>
            <w:proofErr w:type="spellEnd"/>
          </w:p>
        </w:tc>
        <w:tc>
          <w:tcPr>
            <w:tcW w:w="65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0F2AC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2021</w:t>
            </w:r>
          </w:p>
        </w:tc>
        <w:tc>
          <w:tcPr>
            <w:tcW w:w="25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E80720" w14:textId="5F7DA911"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Quantitative no</w:t>
            </w:r>
            <w:r w:rsidR="00AF0712">
              <w:rPr>
                <w:rFonts w:ascii="Calibri" w:eastAsia="Times New Roman" w:hAnsi="Calibri" w:cs="Calibri"/>
                <w:color w:val="000000"/>
                <w:lang w:eastAsia="fr-FR"/>
              </w:rPr>
              <w:t>t</w:t>
            </w:r>
            <w:r w:rsidRPr="00AF0712">
              <w:rPr>
                <w:rFonts w:ascii="Calibri" w:eastAsia="Times New Roman" w:hAnsi="Calibri" w:cs="Calibri"/>
                <w:color w:val="000000"/>
                <w:lang w:eastAsia="fr-FR"/>
              </w:rPr>
              <w:t xml:space="preserve"> randomi</w:t>
            </w:r>
            <w:r w:rsidR="00AF0712">
              <w:rPr>
                <w:rFonts w:ascii="Calibri" w:eastAsia="Times New Roman" w:hAnsi="Calibri" w:cs="Calibri"/>
                <w:color w:val="000000"/>
                <w:lang w:eastAsia="fr-FR"/>
              </w:rPr>
              <w:t>s</w:t>
            </w:r>
            <w:r w:rsidRPr="00AF0712">
              <w:rPr>
                <w:rFonts w:ascii="Calibri" w:eastAsia="Times New Roman" w:hAnsi="Calibri" w:cs="Calibri"/>
                <w:color w:val="000000"/>
                <w:lang w:eastAsia="fr-FR"/>
              </w:rPr>
              <w:t>ed</w:t>
            </w:r>
          </w:p>
        </w:tc>
        <w:tc>
          <w:tcPr>
            <w:tcW w:w="9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664EBD"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4</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E7704B"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BB99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9BFFF2"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Can't tell</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B6A6D5"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2AEA89" w14:textId="77777777" w:rsidR="009B6CD5" w:rsidRPr="00AF0712" w:rsidRDefault="009B6CD5" w:rsidP="009B6CD5">
            <w:pPr>
              <w:spacing w:after="0" w:line="240" w:lineRule="auto"/>
              <w:jc w:val="center"/>
              <w:rPr>
                <w:rFonts w:ascii="Calibri" w:eastAsia="Times New Roman" w:hAnsi="Calibri" w:cs="Calibri"/>
                <w:color w:val="000000"/>
                <w:lang w:eastAsia="fr-FR"/>
              </w:rPr>
            </w:pPr>
            <w:r w:rsidRPr="00AF0712">
              <w:rPr>
                <w:rFonts w:ascii="Calibri" w:eastAsia="Times New Roman" w:hAnsi="Calibri" w:cs="Calibri"/>
                <w:color w:val="000000"/>
                <w:lang w:eastAsia="fr-FR"/>
              </w:rPr>
              <w:t>Yes</w:t>
            </w:r>
          </w:p>
        </w:tc>
      </w:tr>
    </w:tbl>
    <w:p w14:paraId="6B446136" w14:textId="11D5EBFF" w:rsidR="00436D9C" w:rsidRPr="00AF0712" w:rsidRDefault="009B6CD5">
      <w:r w:rsidRPr="00AF0712">
        <w:t>Can’t tell: w</w:t>
      </w:r>
      <w:r w:rsidR="00AF0712">
        <w:t>as</w:t>
      </w:r>
      <w:r w:rsidRPr="00AF0712">
        <w:t xml:space="preserve"> considered as negative in the score calculation.</w:t>
      </w:r>
    </w:p>
    <w:p w14:paraId="0390CF9D" w14:textId="77777777" w:rsidR="001B7430" w:rsidRPr="00AF0712" w:rsidRDefault="001B7430" w:rsidP="001B7430">
      <w:pPr>
        <w:pStyle w:val="Bibliographie"/>
        <w:rPr>
          <w:rFonts w:ascii="Calibri" w:hAnsi="Calibri" w:cs="Calibri"/>
        </w:rPr>
      </w:pPr>
      <w:r w:rsidRPr="00AF0712">
        <w:fldChar w:fldCharType="begin"/>
      </w:r>
      <w:r w:rsidRPr="00AF0712">
        <w:instrText xml:space="preserve"> ADDIN ZOTERO_BIBL {"uncited":[],"omitted":[],"custom":[]} CSL_BIBLIOGRAPHY </w:instrText>
      </w:r>
      <w:r w:rsidRPr="00AF0712">
        <w:fldChar w:fldCharType="separate"/>
      </w:r>
      <w:r w:rsidRPr="00AF0712">
        <w:rPr>
          <w:rFonts w:ascii="Calibri" w:hAnsi="Calibri" w:cs="Calibri"/>
        </w:rPr>
        <w:t>1.</w:t>
      </w:r>
      <w:r w:rsidRPr="00AF0712">
        <w:rPr>
          <w:rFonts w:ascii="Calibri" w:hAnsi="Calibri" w:cs="Calibri"/>
        </w:rPr>
        <w:tab/>
        <w:t xml:space="preserve">Hong QN, Fàbregues S, Bartlett G, Boardman F, Cargo M, Dagenais P, et al. The Mixed Methods Appraisal Tool (MMAT) version 2018 for information professionals and researchers. Educ Inf. 2018 Dec 18;34(4):285–91. </w:t>
      </w:r>
    </w:p>
    <w:p w14:paraId="19268A60" w14:textId="0961A2A7" w:rsidR="001B7430" w:rsidRPr="00AF0712" w:rsidRDefault="001B7430">
      <w:r w:rsidRPr="00AF0712">
        <w:fldChar w:fldCharType="end"/>
      </w:r>
    </w:p>
    <w:sectPr w:rsidR="001B7430" w:rsidRPr="00AF0712" w:rsidSect="009B6C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26F"/>
    <w:rsid w:val="0004163B"/>
    <w:rsid w:val="001B7430"/>
    <w:rsid w:val="002F452E"/>
    <w:rsid w:val="00436D9C"/>
    <w:rsid w:val="0057626F"/>
    <w:rsid w:val="009B6CD5"/>
    <w:rsid w:val="00A02674"/>
    <w:rsid w:val="00AF07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1B621"/>
  <w15:chartTrackingRefBased/>
  <w15:docId w15:val="{BD1307DA-3F1A-41AC-9792-9551F500C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1B7430"/>
    <w:pPr>
      <w:tabs>
        <w:tab w:val="left" w:pos="264"/>
      </w:tabs>
      <w:spacing w:after="240" w:line="240" w:lineRule="auto"/>
      <w:ind w:left="264" w:hanging="264"/>
    </w:pPr>
  </w:style>
  <w:style w:type="paragraph" w:styleId="Rvision">
    <w:name w:val="Revision"/>
    <w:hidden/>
    <w:uiPriority w:val="99"/>
    <w:semiHidden/>
    <w:rsid w:val="00AF07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3285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547</Words>
  <Characters>14011</Characters>
  <Application>Microsoft Office Word</Application>
  <DocSecurity>0</DocSecurity>
  <Lines>116</Lines>
  <Paragraphs>33</Paragraphs>
  <ScaleCrop>false</ScaleCrop>
  <Company>Université de Rennes 1</Company>
  <LinksUpToDate>false</LinksUpToDate>
  <CharactersWithSpaces>1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llory</dc:creator>
  <cp:keywords/>
  <dc:description/>
  <cp:lastModifiedBy>Audrey Le goff coquet</cp:lastModifiedBy>
  <cp:revision>5</cp:revision>
  <dcterms:created xsi:type="dcterms:W3CDTF">2022-07-19T09:18:00Z</dcterms:created>
  <dcterms:modified xsi:type="dcterms:W3CDTF">2023-12-1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XQQdy3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